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selected amino acid physicochemical properties after feature selection</w:t>
      </w:r>
    </w:p>
    <w:tbl>
      <w:tblPr>
        <w:tblW w:w="8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452"/>
      </w:tblGrid>
      <w:tr>
        <w:trPr>
          <w:trHeight w:val="179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index ID</w:t>
            </w:r>
          </w:p>
        </w:tc>
        <w:tc>
          <w:tcPr>
            <w:tcW w:w="6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ame of features(reference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ULH740102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pparent partial specific volume (Bull-Breese, 1974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HOP780207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rmalized frequency of C-terminal non helical region (Chou-Fasman, 1978b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AYM780201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elative mutability (Dayhoff et al., 1978b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EISD860102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tom-based hydrophobic moment (Eisenberg-McLachlan, 1986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UJ880108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ocalized electrical effect (Fauchere et al.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UJ880111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ositive charge (Fauchere et al.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INA910103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elix termination parameter at posision j-2,j-1,j (Finkelstein et al., 1991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INA910104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elix termination parameter at posision j+1 (Finkelstein et al., 1991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JANJ780101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verage accessible surface area (Janin et al., 197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KARP85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lexibility parameter for two rigid neighbors (Karplus-Schulz, 1985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KLEP840101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et charge (Klein et al., 1984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KRIW710101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ide chain interaction parameter (Krigbaum-Rubin, 1971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KRIW790102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Fraction of site occupied by water (Krigbaum-Komoriya, 1979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AKH92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A composition of EXT of single-spanning proteins (Nakashima-Nishikawa, 1992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OBM850105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Optimized side chain interaction parameter (Oobatake et al., 1985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IAN880101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eights for alpha-helix at the window position of -6 (Qian-Sejnowski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IAN880117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eights for beta-sheet at the window position of -3 (Qian-Sejnowski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IAN880129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eights for coil at the window position of -4 (Qian-Sejnowski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QIAN880139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Weights for coil at the window position of 6 (Qian-Sejnowski, 198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ACS82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verage relative fractional occurrence in AL(i) (Rackovsky-Scheraga, 1982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ACS820112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verage relative fractional occurrence in ER(i-1) (Rackovsky-Scheraga, 1982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NEP66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rincipal component III (Sneath, 1966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WOLS870103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rincipal property value z3 (Wold et al., 1987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ZIMJ68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olarity (Zimmerman et al., 196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ZIMJ680104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soelectric point (Zimmerman et al., 196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URR980102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rmalized positional residue frequency at helix termini N"' (Aurora-Rose, 199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URR980117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rmalized positional residue frequency at helix termini C' (Aurora-Rose, 199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URR980118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Normalized positional residue frequency at helix termini C" (Aurora-Rose, 1998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NADH010102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ydropathy scale based on self-information values in the two-state model (9% accessibility) (Naderi-Manesh et al., 2001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UKS010101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urface composition of amino acids in intracellular proteins of thermophiles(percent) (Fukuchi-Nishikawa, 2001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ITS020101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mphiphilicity index (Mitaku et al., 2002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WILM950103</w:t>
            </w:r>
          </w:p>
        </w:tc>
        <w:tc>
          <w:tcPr>
            <w:tcW w:w="6452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ydrophobicity coefficient in RP-HPLC, C4 with 0.1%TFA/MeCN/H2O (Wilce et al.1995)</w:t>
            </w:r>
          </w:p>
        </w:tc>
      </w:tr>
      <w:tr>
        <w:trPr>
          <w:trHeight w:val="179" w:hRule="atLeast"/>
        </w:trPr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WR900101</w:t>
            </w:r>
          </w:p>
        </w:tc>
        <w:tc>
          <w:tcPr>
            <w:tcW w:w="645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ydrophobicity index, 3.0 pH (Cowan-Whittaker, 1990)</w:t>
            </w:r>
          </w:p>
        </w:tc>
      </w:tr>
      <w:tr>
        <w:trPr>
          <w:trHeight w:val="602" w:hRule="atLeast"/>
        </w:trPr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RJ870106</w:t>
            </w:r>
          </w:p>
        </w:tc>
        <w:tc>
          <w:tcPr>
            <w:tcW w:w="6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LTLS index (Cornette et al., 198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13:32:00Z</dcterms:created>
  <dc:creator>婷宝</dc:creator>
  <dc:description/>
  <cp:keywords/>
  <dc:language>en-US</dc:language>
  <cp:lastModifiedBy>ccwei</cp:lastModifiedBy>
  <dcterms:modified xsi:type="dcterms:W3CDTF">2013-12-29T12:37:00Z</dcterms:modified>
  <cp:revision>6</cp:revision>
  <dc:subject/>
  <dc:title/>
</cp:coreProperties>
</file>